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544DA" w14:textId="7D42F51A" w:rsidR="008B0A3D" w:rsidRPr="008B0A3D" w:rsidRDefault="00581DA4" w:rsidP="002063EA">
      <w:pPr>
        <w:rPr>
          <w:rFonts w:ascii="Arial" w:hAnsi="Arial" w:cs="Arial"/>
          <w:b/>
          <w:bCs/>
          <w:szCs w:val="22"/>
          <w:lang w:val="en-US"/>
        </w:rPr>
      </w:pPr>
      <w:r w:rsidRPr="008B0A3D">
        <w:rPr>
          <w:rFonts w:ascii="Arial" w:hAnsi="Arial" w:cs="Arial"/>
          <w:b/>
          <w:bCs/>
          <w:szCs w:val="22"/>
          <w:lang w:val="en-US"/>
        </w:rPr>
        <w:t xml:space="preserve">Supplementary </w:t>
      </w:r>
      <w:r w:rsidR="0033253F" w:rsidRPr="008B0A3D">
        <w:rPr>
          <w:rFonts w:ascii="Arial" w:hAnsi="Arial" w:cs="Arial"/>
          <w:b/>
          <w:bCs/>
          <w:szCs w:val="22"/>
          <w:lang w:val="en-US"/>
        </w:rPr>
        <w:t>Table.</w:t>
      </w:r>
      <w:r w:rsidR="00281EBC" w:rsidRPr="008B0A3D">
        <w:rPr>
          <w:rFonts w:ascii="Arial" w:hAnsi="Arial" w:cs="Arial"/>
          <w:b/>
          <w:bCs/>
          <w:szCs w:val="22"/>
          <w:lang w:val="en-US"/>
        </w:rPr>
        <w:t>1</w:t>
      </w:r>
      <w:r w:rsidR="0033253F" w:rsidRPr="008B0A3D">
        <w:rPr>
          <w:rFonts w:ascii="Arial" w:hAnsi="Arial" w:cs="Arial"/>
          <w:b/>
          <w:bCs/>
          <w:szCs w:val="22"/>
          <w:lang w:val="en-US"/>
        </w:rPr>
        <w:t xml:space="preserve">: </w:t>
      </w:r>
      <w:proofErr w:type="gramStart"/>
      <w:r w:rsidR="00DD1E75">
        <w:rPr>
          <w:rFonts w:ascii="Arial" w:hAnsi="Arial" w:cs="Arial"/>
          <w:b/>
          <w:bCs/>
          <w:szCs w:val="22"/>
          <w:lang w:val="en-US"/>
        </w:rPr>
        <w:t>Sequences,</w:t>
      </w:r>
      <w:proofErr w:type="gramEnd"/>
      <w:r w:rsidR="00CB322E">
        <w:rPr>
          <w:rFonts w:ascii="Arial" w:hAnsi="Arial" w:cs="Arial"/>
          <w:b/>
          <w:bCs/>
          <w:szCs w:val="22"/>
          <w:lang w:val="en-US"/>
        </w:rPr>
        <w:t xml:space="preserve"> optimized annealing temperature and amplicon size of the p</w:t>
      </w:r>
      <w:r w:rsidR="0033253F" w:rsidRPr="008B0A3D">
        <w:rPr>
          <w:rFonts w:ascii="Arial" w:hAnsi="Arial" w:cs="Arial"/>
          <w:b/>
          <w:bCs/>
          <w:szCs w:val="22"/>
          <w:lang w:val="en-US"/>
        </w:rPr>
        <w:t>rimers used in the study</w:t>
      </w:r>
      <w:r w:rsidR="002063EA" w:rsidRPr="008B0A3D">
        <w:rPr>
          <w:rFonts w:ascii="Arial" w:hAnsi="Arial" w:cs="Arial"/>
          <w:b/>
          <w:bCs/>
          <w:szCs w:val="22"/>
          <w:lang w:val="en-US"/>
        </w:rPr>
        <w:t xml:space="preserve">. </w:t>
      </w:r>
    </w:p>
    <w:p w14:paraId="3197A840" w14:textId="397B6980" w:rsidR="002063EA" w:rsidRPr="008B0A3D" w:rsidRDefault="002063EA" w:rsidP="002063EA">
      <w:pPr>
        <w:rPr>
          <w:rFonts w:ascii="Arial" w:hAnsi="Arial" w:cs="Arial"/>
          <w:szCs w:val="22"/>
        </w:rPr>
      </w:pPr>
      <w:r w:rsidRPr="008B0A3D">
        <w:rPr>
          <w:rFonts w:ascii="Arial" w:hAnsi="Arial" w:cs="Arial"/>
          <w:szCs w:val="22"/>
        </w:rPr>
        <w:t xml:space="preserve">Primers with * marks are used for genotyping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76"/>
        <w:gridCol w:w="5103"/>
        <w:gridCol w:w="1315"/>
        <w:gridCol w:w="1418"/>
      </w:tblGrid>
      <w:tr w:rsidR="0033253F" w:rsidRPr="00735A46" w14:paraId="246B2A96" w14:textId="77777777" w:rsidTr="008B0A3D">
        <w:tc>
          <w:tcPr>
            <w:tcW w:w="1276" w:type="dxa"/>
          </w:tcPr>
          <w:p w14:paraId="056EA0A9" w14:textId="77777777" w:rsidR="0033253F" w:rsidRPr="00735A46" w:rsidRDefault="0033253F" w:rsidP="008B0A3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Gene</w:t>
            </w:r>
          </w:p>
        </w:tc>
        <w:tc>
          <w:tcPr>
            <w:tcW w:w="5103" w:type="dxa"/>
          </w:tcPr>
          <w:p w14:paraId="00163363" w14:textId="77777777" w:rsidR="0033253F" w:rsidRPr="00735A46" w:rsidRDefault="0033253F" w:rsidP="0033253F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Sequence (5’ to 3’)</w:t>
            </w:r>
          </w:p>
        </w:tc>
        <w:tc>
          <w:tcPr>
            <w:tcW w:w="1134" w:type="dxa"/>
          </w:tcPr>
          <w:p w14:paraId="6EBE1515" w14:textId="581507B8" w:rsidR="0033253F" w:rsidRPr="00735A46" w:rsidRDefault="00CB322E" w:rsidP="008E3835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Optimized annealing temperature</w:t>
            </w:r>
          </w:p>
        </w:tc>
        <w:tc>
          <w:tcPr>
            <w:tcW w:w="1418" w:type="dxa"/>
          </w:tcPr>
          <w:p w14:paraId="0D3BC8B6" w14:textId="77777777" w:rsidR="0033253F" w:rsidRPr="00735A46" w:rsidRDefault="0033253F" w:rsidP="008E3835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Amplicon</w:t>
            </w:r>
          </w:p>
          <w:p w14:paraId="498F959B" w14:textId="77777777" w:rsidR="0033253F" w:rsidRPr="00735A46" w:rsidRDefault="0033253F" w:rsidP="008E3835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Size</w:t>
            </w:r>
          </w:p>
        </w:tc>
      </w:tr>
      <w:tr w:rsidR="00BA48E4" w:rsidRPr="00735A46" w14:paraId="6CF628F7" w14:textId="77777777" w:rsidTr="008B0A3D">
        <w:tc>
          <w:tcPr>
            <w:tcW w:w="1276" w:type="dxa"/>
          </w:tcPr>
          <w:p w14:paraId="40F8DF6B" w14:textId="1F734555" w:rsidR="00BA48E4" w:rsidRPr="00735A46" w:rsidRDefault="00BA48E4" w:rsidP="00BA48E4">
            <w:pP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Gapdh</w:t>
            </w:r>
            <w:proofErr w:type="spellEnd"/>
          </w:p>
        </w:tc>
        <w:tc>
          <w:tcPr>
            <w:tcW w:w="5103" w:type="dxa"/>
          </w:tcPr>
          <w:p w14:paraId="24378EFE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 GGCCGGGGCCCACTTGAA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269FE603" w14:textId="02757A32" w:rsidR="00BA48E4" w:rsidRPr="00735A46" w:rsidRDefault="00BA48E4" w:rsidP="00B47C49">
            <w:pP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TGGATGACCTTGGCCAGGGG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5F47C845" w14:textId="6FDD946C" w:rsidR="00BA48E4" w:rsidRPr="00735A46" w:rsidRDefault="00BA48E4" w:rsidP="00BA48E4">
            <w:pPr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8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5FDAEE55" w14:textId="2293DF49" w:rsidR="00BA48E4" w:rsidRPr="00735A46" w:rsidRDefault="00BA48E4" w:rsidP="00BA48E4">
            <w:pPr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174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bps</w:t>
            </w:r>
          </w:p>
        </w:tc>
      </w:tr>
      <w:tr w:rsidR="00BA48E4" w:rsidRPr="00735A46" w14:paraId="04855037" w14:textId="77777777" w:rsidTr="008B0A3D">
        <w:tc>
          <w:tcPr>
            <w:tcW w:w="1276" w:type="dxa"/>
          </w:tcPr>
          <w:p w14:paraId="53496382" w14:textId="18C1D836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Lhx2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5103" w:type="dxa"/>
          </w:tcPr>
          <w:p w14:paraId="5F903B86" w14:textId="77777777" w:rsidR="00BA48E4" w:rsidRPr="00735A46" w:rsidRDefault="00BA48E4" w:rsidP="00BA48E4">
            <w:pPr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CTACCCCAGCAGCCAAAA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417B63D1" w14:textId="3B486E74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TGGAGGACTCTCTTGGTGA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35B130DA" w14:textId="64C22BC2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1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69ABF28F" w14:textId="0815A698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58 bps</w:t>
            </w:r>
          </w:p>
        </w:tc>
      </w:tr>
      <w:tr w:rsidR="00BA48E4" w:rsidRPr="00735A46" w14:paraId="1B40D408" w14:textId="77777777" w:rsidTr="008B0A3D">
        <w:tc>
          <w:tcPr>
            <w:tcW w:w="1276" w:type="dxa"/>
          </w:tcPr>
          <w:p w14:paraId="01169635" w14:textId="30AE8881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Amh</w:t>
            </w:r>
            <w:proofErr w:type="spellEnd"/>
          </w:p>
        </w:tc>
        <w:tc>
          <w:tcPr>
            <w:tcW w:w="5103" w:type="dxa"/>
          </w:tcPr>
          <w:p w14:paraId="20E7EC10" w14:textId="0289CA1D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 GCGGGGCACACAGAACCTCT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5A8D0D73" w14:textId="52291BBC" w:rsidR="00BA48E4" w:rsidRPr="00735A46" w:rsidRDefault="00BA48E4" w:rsidP="00BA48E4">
            <w:pP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TCCGCGTGAAACAGCGGGAA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7049D655" w14:textId="3E86BEF2" w:rsidR="00BA48E4" w:rsidRPr="00735A46" w:rsidRDefault="00BA48E4" w:rsidP="00BA48E4">
            <w:pPr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4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5BB07336" w14:textId="20AE9C9A" w:rsidR="00BA48E4" w:rsidRPr="00735A46" w:rsidRDefault="00BA48E4" w:rsidP="00BA48E4">
            <w:pPr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191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bps</w:t>
            </w:r>
          </w:p>
        </w:tc>
      </w:tr>
      <w:tr w:rsidR="00BA48E4" w:rsidRPr="00735A46" w14:paraId="1C21DE07" w14:textId="77777777" w:rsidTr="008B0A3D">
        <w:tc>
          <w:tcPr>
            <w:tcW w:w="1276" w:type="dxa"/>
          </w:tcPr>
          <w:p w14:paraId="5D308B5E" w14:textId="28F9F418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Ddx4</w:t>
            </w:r>
          </w:p>
        </w:tc>
        <w:tc>
          <w:tcPr>
            <w:tcW w:w="5103" w:type="dxa"/>
          </w:tcPr>
          <w:p w14:paraId="1815FA03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CTGGAGCGGAGAGGAACCTGAA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2A5F8C5C" w14:textId="1E250EE6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 TTCCAGAAGGCCCATCTTCCATTTC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2E987EE3" w14:textId="0EB93DD0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7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2B489FA9" w14:textId="73850723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183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bps</w:t>
            </w:r>
          </w:p>
        </w:tc>
      </w:tr>
      <w:tr w:rsidR="00BA48E4" w:rsidRPr="00735A46" w14:paraId="5146781A" w14:textId="77777777" w:rsidTr="008B0A3D">
        <w:tc>
          <w:tcPr>
            <w:tcW w:w="1276" w:type="dxa"/>
          </w:tcPr>
          <w:p w14:paraId="068B4724" w14:textId="1C7775CE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Oct4</w:t>
            </w:r>
            <w:r w:rsidR="003818F4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/Pou5f1</w:t>
            </w:r>
          </w:p>
        </w:tc>
        <w:tc>
          <w:tcPr>
            <w:tcW w:w="5103" w:type="dxa"/>
          </w:tcPr>
          <w:p w14:paraId="1052EC4C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</w:t>
            </w:r>
            <w:r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AGCTGCTGAAGCAGAAGAGG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  <w:p w14:paraId="2834E19C" w14:textId="583FCCA4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</w:t>
            </w:r>
            <w:r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GGTTCTCATTGTTGTCGGCT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</w:tc>
        <w:tc>
          <w:tcPr>
            <w:tcW w:w="1134" w:type="dxa"/>
          </w:tcPr>
          <w:p w14:paraId="0FBFD3A0" w14:textId="229A8FCA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4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4D264C35" w14:textId="1E8AF48D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98 bps</w:t>
            </w:r>
          </w:p>
        </w:tc>
        <w:bookmarkStart w:id="0" w:name="_GoBack"/>
        <w:bookmarkEnd w:id="0"/>
      </w:tr>
      <w:tr w:rsidR="00BA48E4" w:rsidRPr="00735A46" w14:paraId="45EC6B52" w14:textId="77777777" w:rsidTr="008B0A3D">
        <w:tc>
          <w:tcPr>
            <w:tcW w:w="1276" w:type="dxa"/>
          </w:tcPr>
          <w:p w14:paraId="1ED56F32" w14:textId="778C72EA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Nanos2</w:t>
            </w:r>
          </w:p>
        </w:tc>
        <w:tc>
          <w:tcPr>
            <w:tcW w:w="5103" w:type="dxa"/>
          </w:tcPr>
          <w:p w14:paraId="62217AE9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AGTCTCTCTACCGACGCAGT 3’</w:t>
            </w:r>
          </w:p>
          <w:p w14:paraId="7D17999E" w14:textId="397518E2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AAACGTTGAGATCGGGGGAC 3’</w:t>
            </w:r>
          </w:p>
        </w:tc>
        <w:tc>
          <w:tcPr>
            <w:tcW w:w="1134" w:type="dxa"/>
          </w:tcPr>
          <w:p w14:paraId="0D6D350B" w14:textId="57322C3C" w:rsidR="00BA48E4" w:rsidRPr="00735A46" w:rsidRDefault="00E0040B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E0040B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2</w:t>
            </w:r>
            <w:r w:rsidR="00BA48E4"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="00BA48E4"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3198972D" w14:textId="5FADFCBC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68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bps</w:t>
            </w:r>
          </w:p>
        </w:tc>
      </w:tr>
      <w:tr w:rsidR="00BA48E4" w:rsidRPr="00735A46" w14:paraId="367A9CBA" w14:textId="77777777" w:rsidTr="008B0A3D">
        <w:tc>
          <w:tcPr>
            <w:tcW w:w="1276" w:type="dxa"/>
          </w:tcPr>
          <w:p w14:paraId="79E8B22E" w14:textId="6C37C0DF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Sox9</w:t>
            </w:r>
          </w:p>
        </w:tc>
        <w:tc>
          <w:tcPr>
            <w:tcW w:w="5103" w:type="dxa"/>
          </w:tcPr>
          <w:p w14:paraId="31EF126A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CACAAGAAAGACCACCCCGA 3’</w:t>
            </w:r>
          </w:p>
          <w:p w14:paraId="6F08998D" w14:textId="3BA23976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GGACCCTGAGATTGCCCAGA 3’</w:t>
            </w:r>
          </w:p>
        </w:tc>
        <w:tc>
          <w:tcPr>
            <w:tcW w:w="1134" w:type="dxa"/>
          </w:tcPr>
          <w:p w14:paraId="37F7A664" w14:textId="59832C3F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8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32B72105" w14:textId="18455890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209 bps</w:t>
            </w:r>
          </w:p>
        </w:tc>
      </w:tr>
      <w:tr w:rsidR="00BA48E4" w:rsidRPr="00735A46" w14:paraId="05171AB6" w14:textId="77777777" w:rsidTr="008B0A3D">
        <w:tc>
          <w:tcPr>
            <w:tcW w:w="1276" w:type="dxa"/>
          </w:tcPr>
          <w:p w14:paraId="50F2FAAD" w14:textId="0E7137CC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Foxl2</w:t>
            </w:r>
          </w:p>
        </w:tc>
        <w:tc>
          <w:tcPr>
            <w:tcW w:w="5103" w:type="dxa"/>
          </w:tcPr>
          <w:p w14:paraId="28764F93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GGCTCTTCGGGAGCGGAGGA 3’</w:t>
            </w:r>
          </w:p>
          <w:p w14:paraId="14879FF5" w14:textId="5DD7724C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TGGCAGGAGGCGTAGGGCAT 3’</w:t>
            </w:r>
          </w:p>
        </w:tc>
        <w:tc>
          <w:tcPr>
            <w:tcW w:w="1134" w:type="dxa"/>
          </w:tcPr>
          <w:p w14:paraId="32103D11" w14:textId="2D48BAC8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1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34037E75" w14:textId="5A325715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63 bps</w:t>
            </w:r>
          </w:p>
        </w:tc>
      </w:tr>
      <w:tr w:rsidR="00BA48E4" w:rsidRPr="00735A46" w14:paraId="0969D598" w14:textId="77777777" w:rsidTr="008B0A3D">
        <w:tc>
          <w:tcPr>
            <w:tcW w:w="1276" w:type="dxa"/>
          </w:tcPr>
          <w:p w14:paraId="4DA17A53" w14:textId="7377778E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Vegfa</w:t>
            </w:r>
            <w:proofErr w:type="spellEnd"/>
          </w:p>
        </w:tc>
        <w:tc>
          <w:tcPr>
            <w:tcW w:w="5103" w:type="dxa"/>
          </w:tcPr>
          <w:p w14:paraId="49326F75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 GGACGGGCCTCCGAAACCATG 3’</w:t>
            </w:r>
          </w:p>
          <w:p w14:paraId="46DEAD00" w14:textId="2EEAB27F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 GACGGCAGTAGCTTCGCTGGT 3’</w:t>
            </w:r>
          </w:p>
        </w:tc>
        <w:tc>
          <w:tcPr>
            <w:tcW w:w="1134" w:type="dxa"/>
          </w:tcPr>
          <w:p w14:paraId="679FB396" w14:textId="7CCE878D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2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74B9727B" w14:textId="1A332F20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75 bps</w:t>
            </w:r>
          </w:p>
        </w:tc>
      </w:tr>
      <w:tr w:rsidR="00BA48E4" w:rsidRPr="00735A46" w14:paraId="5B527773" w14:textId="77777777" w:rsidTr="008B0A3D">
        <w:tc>
          <w:tcPr>
            <w:tcW w:w="1276" w:type="dxa"/>
          </w:tcPr>
          <w:p w14:paraId="1789C2A7" w14:textId="38A39EB1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Vegfb</w:t>
            </w:r>
            <w:proofErr w:type="spellEnd"/>
          </w:p>
        </w:tc>
        <w:tc>
          <w:tcPr>
            <w:tcW w:w="5103" w:type="dxa"/>
          </w:tcPr>
          <w:p w14:paraId="780BAB63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</w:t>
            </w:r>
            <w:r w:rsidRPr="00735A46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TGACATCATCCATCCCACTC 3’</w:t>
            </w:r>
          </w:p>
          <w:p w14:paraId="1AFD46E1" w14:textId="72BAF2EB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 CCTTGGCAATGGAGGAAG 3’</w:t>
            </w:r>
          </w:p>
        </w:tc>
        <w:tc>
          <w:tcPr>
            <w:tcW w:w="1134" w:type="dxa"/>
          </w:tcPr>
          <w:p w14:paraId="0194F7CA" w14:textId="09060840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8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4AF2AFE3" w14:textId="477741DC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25 bps</w:t>
            </w:r>
          </w:p>
        </w:tc>
      </w:tr>
      <w:tr w:rsidR="00BA48E4" w:rsidRPr="00735A46" w14:paraId="2F17991A" w14:textId="77777777" w:rsidTr="008B0A3D">
        <w:tc>
          <w:tcPr>
            <w:tcW w:w="1276" w:type="dxa"/>
          </w:tcPr>
          <w:p w14:paraId="2B403B8C" w14:textId="0A8BC9D6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Pdgfa</w:t>
            </w:r>
            <w:proofErr w:type="spellEnd"/>
          </w:p>
        </w:tc>
        <w:tc>
          <w:tcPr>
            <w:tcW w:w="5103" w:type="dxa"/>
          </w:tcPr>
          <w:p w14:paraId="2FCAC7C0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 GAGGAAGCCGAGATACCCC 3’</w:t>
            </w:r>
          </w:p>
          <w:p w14:paraId="5A3938FB" w14:textId="115DD348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 GGCACATGGTTAATGGCATGG 3’</w:t>
            </w:r>
          </w:p>
        </w:tc>
        <w:tc>
          <w:tcPr>
            <w:tcW w:w="1134" w:type="dxa"/>
          </w:tcPr>
          <w:p w14:paraId="604BEE31" w14:textId="577F20C6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8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5BFDB50D" w14:textId="4319232F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64 bps</w:t>
            </w:r>
          </w:p>
        </w:tc>
      </w:tr>
      <w:tr w:rsidR="00BA48E4" w:rsidRPr="00735A46" w14:paraId="4994C372" w14:textId="77777777" w:rsidTr="008B0A3D">
        <w:tc>
          <w:tcPr>
            <w:tcW w:w="1276" w:type="dxa"/>
          </w:tcPr>
          <w:p w14:paraId="028C8264" w14:textId="70939B57" w:rsidR="00BA48E4" w:rsidRPr="00735A46" w:rsidRDefault="00BA48E4" w:rsidP="00BA48E4">
            <w:pPr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Rspo1</w:t>
            </w:r>
          </w:p>
        </w:tc>
        <w:tc>
          <w:tcPr>
            <w:tcW w:w="5103" w:type="dxa"/>
          </w:tcPr>
          <w:p w14:paraId="69BB51B0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GCCGCTGCGCCAGGTCTATC 3’</w:t>
            </w:r>
          </w:p>
          <w:p w14:paraId="6372D785" w14:textId="5239C6B2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AGAGCCAGGCCCGGATCCAC 3’</w:t>
            </w:r>
          </w:p>
        </w:tc>
        <w:tc>
          <w:tcPr>
            <w:tcW w:w="1134" w:type="dxa"/>
          </w:tcPr>
          <w:p w14:paraId="47C2F511" w14:textId="0D887AE0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3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1D405F4D" w14:textId="47DE9F8B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75 bps</w:t>
            </w:r>
          </w:p>
        </w:tc>
      </w:tr>
      <w:tr w:rsidR="00BA48E4" w:rsidRPr="00735A46" w14:paraId="62C4A8B4" w14:textId="77777777" w:rsidTr="008B0A3D">
        <w:tc>
          <w:tcPr>
            <w:tcW w:w="1276" w:type="dxa"/>
          </w:tcPr>
          <w:p w14:paraId="57D830C2" w14:textId="429B6BDE" w:rsidR="00BA48E4" w:rsidRPr="00735A46" w:rsidRDefault="00BA48E4" w:rsidP="00BA48E4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Wnt4</w:t>
            </w:r>
          </w:p>
        </w:tc>
        <w:tc>
          <w:tcPr>
            <w:tcW w:w="5103" w:type="dxa"/>
          </w:tcPr>
          <w:p w14:paraId="5F85EB5A" w14:textId="77777777" w:rsidR="00BA48E4" w:rsidRPr="00735A46" w:rsidRDefault="00BA48E4" w:rsidP="00BA48E4">
            <w:pPr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TGGACTCCCTCCCTGTCTTTGGGA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1BD36503" w14:textId="2FA2D561" w:rsidR="00BA48E4" w:rsidRPr="00735A46" w:rsidRDefault="00BA48E4" w:rsidP="00BA48E4">
            <w:pP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TCCTGACCACTGGAAGCCCTGT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17D6D219" w14:textId="14E0C37B" w:rsidR="00BA48E4" w:rsidRPr="00735A46" w:rsidRDefault="00BA48E4" w:rsidP="00BA48E4">
            <w:pPr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4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2746D0CA" w14:textId="0DB805FA" w:rsidR="00BA48E4" w:rsidRPr="00735A46" w:rsidRDefault="00BA48E4" w:rsidP="00BA48E4">
            <w:pPr>
              <w:jc w:val="both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88 bps</w:t>
            </w:r>
          </w:p>
        </w:tc>
      </w:tr>
      <w:tr w:rsidR="00BA48E4" w:rsidRPr="00735A46" w14:paraId="6FCA432D" w14:textId="77777777" w:rsidTr="008B0A3D">
        <w:tc>
          <w:tcPr>
            <w:tcW w:w="1276" w:type="dxa"/>
          </w:tcPr>
          <w:p w14:paraId="3E4D76B6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Ctnnb1</w:t>
            </w:r>
          </w:p>
        </w:tc>
        <w:tc>
          <w:tcPr>
            <w:tcW w:w="5103" w:type="dxa"/>
          </w:tcPr>
          <w:p w14:paraId="3CD00320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GCGGCCGCGAGGTACCTGAA 3’</w:t>
            </w:r>
          </w:p>
          <w:p w14:paraId="1314C8C1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GAAGGAGCTGTGGTGGTGGCA 3’</w:t>
            </w:r>
          </w:p>
        </w:tc>
        <w:tc>
          <w:tcPr>
            <w:tcW w:w="1134" w:type="dxa"/>
          </w:tcPr>
          <w:p w14:paraId="1F665DB2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0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35253761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92 bps</w:t>
            </w:r>
          </w:p>
        </w:tc>
      </w:tr>
      <w:tr w:rsidR="00BA48E4" w:rsidRPr="00735A46" w14:paraId="4C11C9C0" w14:textId="77777777" w:rsidTr="008B0A3D">
        <w:tc>
          <w:tcPr>
            <w:tcW w:w="1276" w:type="dxa"/>
          </w:tcPr>
          <w:p w14:paraId="601B20BF" w14:textId="197C7C02" w:rsidR="00BA48E4" w:rsidRPr="0076621D" w:rsidRDefault="00BA48E4" w:rsidP="00BA48E4">
            <w:pPr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6621D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Gata4</w:t>
            </w:r>
          </w:p>
        </w:tc>
        <w:tc>
          <w:tcPr>
            <w:tcW w:w="5103" w:type="dxa"/>
          </w:tcPr>
          <w:p w14:paraId="080A9195" w14:textId="5356CA4A" w:rsidR="00BA48E4" w:rsidRPr="0076621D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6621D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</w:t>
            </w:r>
            <w:r w:rsidRPr="0076621D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CCCTGGAAGACACCCCAATC </w:t>
            </w:r>
            <w:r w:rsidRPr="0076621D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  <w:p w14:paraId="0BC41F26" w14:textId="64BEF556" w:rsidR="0066503D" w:rsidRPr="0076621D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6621D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</w:t>
            </w:r>
            <w:r w:rsidRPr="0076621D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AAGCGGCAGGCGG</w:t>
            </w:r>
            <w:r w:rsidR="0066503D" w:rsidRPr="0076621D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C</w:t>
            </w:r>
            <w:r w:rsidR="0076621D" w:rsidRPr="0076621D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GCT</w:t>
            </w:r>
            <w:r w:rsidRPr="0076621D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Pr="0076621D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</w:tc>
        <w:tc>
          <w:tcPr>
            <w:tcW w:w="1134" w:type="dxa"/>
          </w:tcPr>
          <w:p w14:paraId="7DEBAD86" w14:textId="2936C3B3" w:rsidR="00BA48E4" w:rsidRPr="0076621D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6621D">
              <w:rPr>
                <w:rFonts w:ascii="Arial" w:hAnsi="Arial" w:cs="Arial"/>
                <w:color w:val="000000" w:themeColor="text1"/>
                <w:sz w:val="19"/>
                <w:szCs w:val="19"/>
              </w:rPr>
              <w:t>57</w:t>
            </w:r>
            <w:r w:rsidRPr="0076621D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6621D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556CDAC6" w14:textId="3FA5880D" w:rsidR="00BA48E4" w:rsidRPr="0076621D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6621D">
              <w:rPr>
                <w:rFonts w:ascii="Arial" w:hAnsi="Arial" w:cs="Arial"/>
                <w:color w:val="000000" w:themeColor="text1"/>
                <w:sz w:val="19"/>
                <w:szCs w:val="19"/>
              </w:rPr>
              <w:t>199 bps</w:t>
            </w:r>
          </w:p>
        </w:tc>
      </w:tr>
      <w:tr w:rsidR="00BA48E4" w:rsidRPr="00735A46" w14:paraId="6BB7BB8A" w14:textId="77777777" w:rsidTr="008B0A3D">
        <w:tc>
          <w:tcPr>
            <w:tcW w:w="1276" w:type="dxa"/>
          </w:tcPr>
          <w:p w14:paraId="23BE795A" w14:textId="0F7E2F02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Lhx9</w:t>
            </w:r>
          </w:p>
        </w:tc>
        <w:tc>
          <w:tcPr>
            <w:tcW w:w="5103" w:type="dxa"/>
          </w:tcPr>
          <w:p w14:paraId="76DE16F2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GGACCTCAAACAGCTTGCTC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5D42276B" w14:textId="41233D19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AATTTTCAAACGTCGGGAT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4DEF16C7" w14:textId="7FEBB33B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bookmarkStart w:id="1" w:name="OLE_LINK1"/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0</w:t>
            </w:r>
            <w:bookmarkEnd w:id="1"/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6849A123" w14:textId="1047E5C2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03 bps</w:t>
            </w:r>
          </w:p>
        </w:tc>
      </w:tr>
      <w:tr w:rsidR="00BA48E4" w:rsidRPr="00735A46" w14:paraId="1CB44BDB" w14:textId="77777777" w:rsidTr="008B0A3D">
        <w:tc>
          <w:tcPr>
            <w:tcW w:w="1276" w:type="dxa"/>
          </w:tcPr>
          <w:p w14:paraId="21CDA88F" w14:textId="670B45CB" w:rsidR="00BA48E4" w:rsidRPr="00735A46" w:rsidRDefault="00BA48E4" w:rsidP="00CB322E">
            <w:pPr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Nr5</w:t>
            </w:r>
            <w:r w:rsidR="00CB322E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a</w:t>
            </w: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5103" w:type="dxa"/>
          </w:tcPr>
          <w:p w14:paraId="6464BD35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</w:t>
            </w:r>
            <w:r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GCTTGAATGGCACTCTACGG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  <w:p w14:paraId="69C82CCB" w14:textId="07BB83D5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</w:t>
            </w:r>
            <w:r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AGTTGTAGACATGAGAGACGGTG 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</w:tc>
        <w:tc>
          <w:tcPr>
            <w:tcW w:w="1134" w:type="dxa"/>
          </w:tcPr>
          <w:p w14:paraId="3F6B6673" w14:textId="3FBD333C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2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1646298A" w14:textId="586348C1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41 bps</w:t>
            </w:r>
          </w:p>
        </w:tc>
      </w:tr>
      <w:tr w:rsidR="00BA48E4" w:rsidRPr="00735A46" w14:paraId="4174D79A" w14:textId="77777777" w:rsidTr="008B0A3D">
        <w:tc>
          <w:tcPr>
            <w:tcW w:w="1276" w:type="dxa"/>
          </w:tcPr>
          <w:p w14:paraId="3A465F1E" w14:textId="37EBC9E4" w:rsidR="00BA48E4" w:rsidRPr="00735A46" w:rsidRDefault="00BA48E4" w:rsidP="00CB322E">
            <w:pPr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Pdgfr</w:t>
            </w:r>
            <w:r w:rsidR="00CB322E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a</w:t>
            </w:r>
            <w:proofErr w:type="spellEnd"/>
          </w:p>
        </w:tc>
        <w:tc>
          <w:tcPr>
            <w:tcW w:w="5103" w:type="dxa"/>
          </w:tcPr>
          <w:p w14:paraId="507D6004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 GAGCGTGCTAGGGCGGAACC 3’</w:t>
            </w:r>
          </w:p>
          <w:p w14:paraId="38BBD944" w14:textId="74D9485A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 CCCGGCCCTGTGAGGAGACA 3’</w:t>
            </w:r>
          </w:p>
        </w:tc>
        <w:tc>
          <w:tcPr>
            <w:tcW w:w="1134" w:type="dxa"/>
          </w:tcPr>
          <w:p w14:paraId="198AD79A" w14:textId="4EB988CD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6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7E7DF6DF" w14:textId="3EC1EDB9" w:rsidR="00BA48E4" w:rsidRPr="00735A46" w:rsidRDefault="00BA48E4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67 bps</w:t>
            </w:r>
          </w:p>
        </w:tc>
      </w:tr>
      <w:tr w:rsidR="00BA48E4" w:rsidRPr="00735A46" w14:paraId="40A1553D" w14:textId="77777777" w:rsidTr="008B0A3D">
        <w:tc>
          <w:tcPr>
            <w:tcW w:w="1276" w:type="dxa"/>
          </w:tcPr>
          <w:p w14:paraId="0DD69E6D" w14:textId="293C523A" w:rsidR="00BA48E4" w:rsidRPr="00735A46" w:rsidRDefault="00BA48E4" w:rsidP="00BA48E4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Hoxb2</w:t>
            </w:r>
          </w:p>
        </w:tc>
        <w:tc>
          <w:tcPr>
            <w:tcW w:w="5103" w:type="dxa"/>
          </w:tcPr>
          <w:p w14:paraId="5ABDC40D" w14:textId="5457E6EA" w:rsidR="00BA48E4" w:rsidRPr="00735A46" w:rsidRDefault="00B47C49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</w:t>
            </w:r>
            <w:r w:rsidR="00E52422" w:rsidRPr="00735A46">
              <w:rPr>
                <w:rFonts w:ascii="Arial" w:hAnsi="Arial" w:cs="Arial"/>
                <w:sz w:val="19"/>
                <w:szCs w:val="19"/>
              </w:rPr>
              <w:t>CACCATTGAAAGCCATGAATT</w:t>
            </w:r>
          </w:p>
          <w:p w14:paraId="7D887D3B" w14:textId="67C9C357" w:rsidR="00B47C49" w:rsidRPr="00735A46" w:rsidRDefault="00B47C49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</w:t>
            </w:r>
            <w:r w:rsidR="00E52422" w:rsidRPr="00735A46">
              <w:rPr>
                <w:rFonts w:ascii="Arial" w:hAnsi="Arial" w:cs="Arial"/>
                <w:sz w:val="19"/>
                <w:szCs w:val="19"/>
              </w:rPr>
              <w:t>GGAGGAATTAATTGTCGACTCCTT</w:t>
            </w:r>
          </w:p>
        </w:tc>
        <w:tc>
          <w:tcPr>
            <w:tcW w:w="1134" w:type="dxa"/>
          </w:tcPr>
          <w:p w14:paraId="78394521" w14:textId="6DEFEAF9" w:rsidR="00BA48E4" w:rsidRPr="00735A46" w:rsidRDefault="00E52422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4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  <w:proofErr w:type="spellEnd"/>
          </w:p>
        </w:tc>
        <w:tc>
          <w:tcPr>
            <w:tcW w:w="1418" w:type="dxa"/>
          </w:tcPr>
          <w:p w14:paraId="481DF734" w14:textId="7EFCB29B" w:rsidR="00BA48E4" w:rsidRPr="00735A46" w:rsidRDefault="00E52422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149 bps</w:t>
            </w:r>
          </w:p>
        </w:tc>
      </w:tr>
      <w:tr w:rsidR="00BA48E4" w:rsidRPr="00735A46" w14:paraId="15865262" w14:textId="77777777" w:rsidTr="008B0A3D">
        <w:tc>
          <w:tcPr>
            <w:tcW w:w="1276" w:type="dxa"/>
          </w:tcPr>
          <w:p w14:paraId="7A88D332" w14:textId="1D78AC6C" w:rsidR="00BA48E4" w:rsidRPr="00735A46" w:rsidRDefault="00BA48E4" w:rsidP="00CB32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Cyp17</w:t>
            </w:r>
            <w:r w:rsidR="00CB322E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a</w:t>
            </w:r>
            <w:r w:rsidRPr="00735A46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5103" w:type="dxa"/>
          </w:tcPr>
          <w:p w14:paraId="4086A085" w14:textId="4570C495" w:rsidR="00BA48E4" w:rsidRPr="00735A46" w:rsidRDefault="00B47C49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FP-5’</w:t>
            </w:r>
            <w:r w:rsidR="00C425A1"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GATCGGTTTATGCCTGAGCG </w:t>
            </w:r>
            <w:r w:rsidR="00C425A1"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  <w:p w14:paraId="6E1B0C43" w14:textId="300AEE1B" w:rsidR="00B47C49" w:rsidRPr="00735A46" w:rsidRDefault="00B47C49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</w:t>
            </w:r>
            <w:r w:rsidR="00C425A1" w:rsidRPr="00735A4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 CATGGGATCCGGGACGTTAG </w:t>
            </w:r>
            <w:r w:rsidR="00C425A1"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’</w:t>
            </w:r>
          </w:p>
        </w:tc>
        <w:tc>
          <w:tcPr>
            <w:tcW w:w="1134" w:type="dxa"/>
          </w:tcPr>
          <w:p w14:paraId="1EB26426" w14:textId="78691AE5" w:rsidR="00BA48E4" w:rsidRPr="00735A46" w:rsidRDefault="00735A46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67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  <w:proofErr w:type="spellEnd"/>
          </w:p>
        </w:tc>
        <w:tc>
          <w:tcPr>
            <w:tcW w:w="1418" w:type="dxa"/>
          </w:tcPr>
          <w:p w14:paraId="3CB8B862" w14:textId="3401EEA5" w:rsidR="00BA48E4" w:rsidRPr="00735A46" w:rsidRDefault="00C425A1" w:rsidP="00BA48E4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329 bps</w:t>
            </w:r>
          </w:p>
        </w:tc>
      </w:tr>
      <w:tr w:rsidR="00BA48E4" w:rsidRPr="00735A46" w14:paraId="252D8C7D" w14:textId="77777777" w:rsidTr="008B0A3D">
        <w:tc>
          <w:tcPr>
            <w:tcW w:w="1276" w:type="dxa"/>
          </w:tcPr>
          <w:p w14:paraId="1BA9BA5F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Jarid</w:t>
            </w:r>
            <w:proofErr w:type="spellEnd"/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*</w:t>
            </w:r>
          </w:p>
        </w:tc>
        <w:tc>
          <w:tcPr>
            <w:tcW w:w="5103" w:type="dxa"/>
          </w:tcPr>
          <w:p w14:paraId="595F84FC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TGAAGCTTTTGGCTTTGA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  <w:p w14:paraId="407D9369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5’ 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CACTGCCAAATTCTTTGG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3’</w:t>
            </w:r>
          </w:p>
        </w:tc>
        <w:tc>
          <w:tcPr>
            <w:tcW w:w="1134" w:type="dxa"/>
          </w:tcPr>
          <w:p w14:paraId="2C8CF125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1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360BF5A7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331 bps </w:t>
            </w:r>
          </w:p>
          <w:p w14:paraId="03DBE003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302 bps</w:t>
            </w:r>
          </w:p>
        </w:tc>
      </w:tr>
      <w:tr w:rsidR="00BA48E4" w:rsidRPr="00735A46" w14:paraId="1E89533A" w14:textId="77777777" w:rsidTr="008B0A3D">
        <w:tc>
          <w:tcPr>
            <w:tcW w:w="1276" w:type="dxa"/>
          </w:tcPr>
          <w:p w14:paraId="5F735021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Lhx2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 WT*</w:t>
            </w:r>
          </w:p>
        </w:tc>
        <w:tc>
          <w:tcPr>
            <w:tcW w:w="5103" w:type="dxa"/>
          </w:tcPr>
          <w:p w14:paraId="65D5EF15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ACCAGACTCAGGGGAAACTCAG 3’</w:t>
            </w:r>
          </w:p>
          <w:p w14:paraId="5B41E473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GTGACTGAACTCCGAACCATTG 3’</w:t>
            </w:r>
          </w:p>
        </w:tc>
        <w:tc>
          <w:tcPr>
            <w:tcW w:w="1134" w:type="dxa"/>
          </w:tcPr>
          <w:p w14:paraId="09E5F83B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1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5670AADA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385 bps</w:t>
            </w:r>
          </w:p>
          <w:p w14:paraId="3B57489C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BA48E4" w:rsidRPr="00735A46" w14:paraId="44D0D766" w14:textId="77777777" w:rsidTr="008B0A3D">
        <w:tc>
          <w:tcPr>
            <w:tcW w:w="1276" w:type="dxa"/>
          </w:tcPr>
          <w:p w14:paraId="154AA7A6" w14:textId="77777777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Lhx2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 xml:space="preserve"> Null*</w:t>
            </w:r>
          </w:p>
        </w:tc>
        <w:tc>
          <w:tcPr>
            <w:tcW w:w="5103" w:type="dxa"/>
          </w:tcPr>
          <w:p w14:paraId="6C0E3B08" w14:textId="77777777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ACCAGACTCAGGGGAAACTCAG 3’</w:t>
            </w:r>
          </w:p>
          <w:p w14:paraId="78FB96CB" w14:textId="77777777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ATGCCTGCTTGCCGAATATC 3’</w:t>
            </w:r>
          </w:p>
        </w:tc>
        <w:tc>
          <w:tcPr>
            <w:tcW w:w="1134" w:type="dxa"/>
          </w:tcPr>
          <w:p w14:paraId="66D4D15F" w14:textId="77777777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1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0D710B72" w14:textId="77777777" w:rsidR="00BA48E4" w:rsidRPr="00735A46" w:rsidRDefault="00BA48E4" w:rsidP="00BA48E4">
            <w:pPr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550 bps</w:t>
            </w:r>
          </w:p>
        </w:tc>
      </w:tr>
      <w:tr w:rsidR="00BA48E4" w:rsidRPr="00735A46" w14:paraId="15DB2D90" w14:textId="77777777" w:rsidTr="008B0A3D">
        <w:tc>
          <w:tcPr>
            <w:tcW w:w="1276" w:type="dxa"/>
          </w:tcPr>
          <w:p w14:paraId="1AE44CBB" w14:textId="7534410B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735A46">
              <w:rPr>
                <w:rFonts w:ascii="Arial" w:hAnsi="Arial" w:cs="Arial"/>
                <w:bCs/>
                <w:i/>
                <w:iCs/>
                <w:color w:val="000000" w:themeColor="text1"/>
                <w:sz w:val="19"/>
                <w:szCs w:val="19"/>
              </w:rPr>
              <w:t>cKit</w:t>
            </w:r>
            <w:proofErr w:type="spellEnd"/>
            <w:r w:rsidRPr="00735A46">
              <w:rPr>
                <w:rFonts w:ascii="Arial" w:hAnsi="Arial" w:cs="Arial"/>
                <w:b/>
                <w:i/>
                <w:iCs/>
                <w:color w:val="000000" w:themeColor="text1"/>
                <w:sz w:val="19"/>
                <w:szCs w:val="19"/>
              </w:rPr>
              <w:t>*</w:t>
            </w:r>
          </w:p>
        </w:tc>
        <w:tc>
          <w:tcPr>
            <w:tcW w:w="5103" w:type="dxa"/>
          </w:tcPr>
          <w:p w14:paraId="70B03782" w14:textId="77777777" w:rsidR="00BA48E4" w:rsidRPr="00735A46" w:rsidRDefault="00BA48E4" w:rsidP="00BA48E4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sz w:val="19"/>
                <w:szCs w:val="19"/>
              </w:rPr>
              <w:t>FP-</w:t>
            </w: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5’ TTCCTTGCAGAGCAAATCCAG 3’</w:t>
            </w:r>
          </w:p>
          <w:p w14:paraId="660C1D06" w14:textId="334E6173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RP-5’ ATACATGGGTTTCTGGAGGAG 3’</w:t>
            </w:r>
          </w:p>
        </w:tc>
        <w:tc>
          <w:tcPr>
            <w:tcW w:w="1134" w:type="dxa"/>
          </w:tcPr>
          <w:p w14:paraId="79C26138" w14:textId="54540DFF" w:rsidR="00BA48E4" w:rsidRPr="00735A46" w:rsidRDefault="0076621D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1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  <w:vertAlign w:val="superscript"/>
              </w:rPr>
              <w:t>o</w:t>
            </w:r>
            <w:r w:rsidRPr="00735A46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418" w:type="dxa"/>
          </w:tcPr>
          <w:p w14:paraId="31188CB8" w14:textId="70EFCDB9" w:rsidR="00BA48E4" w:rsidRPr="00735A46" w:rsidRDefault="00BA48E4" w:rsidP="00BA48E4">
            <w:pPr>
              <w:spacing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735A46">
              <w:rPr>
                <w:rFonts w:ascii="Arial" w:hAnsi="Arial" w:cs="Arial"/>
                <w:color w:val="000000" w:themeColor="text1"/>
                <w:sz w:val="19"/>
                <w:szCs w:val="19"/>
              </w:rPr>
              <w:t>231 bps</w:t>
            </w:r>
          </w:p>
        </w:tc>
      </w:tr>
    </w:tbl>
    <w:p w14:paraId="020A3185" w14:textId="77777777" w:rsidR="002063EA" w:rsidRPr="00243CF5" w:rsidRDefault="002063EA">
      <w:pPr>
        <w:rPr>
          <w:rFonts w:ascii="Arial" w:hAnsi="Arial" w:cs="Arial"/>
          <w:sz w:val="24"/>
          <w:szCs w:val="24"/>
        </w:rPr>
      </w:pPr>
    </w:p>
    <w:sectPr w:rsidR="002063EA" w:rsidRPr="00243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214"/>
    <w:rsid w:val="000622BF"/>
    <w:rsid w:val="00081B50"/>
    <w:rsid w:val="000C2D83"/>
    <w:rsid w:val="002063EA"/>
    <w:rsid w:val="00213E51"/>
    <w:rsid w:val="00243CF5"/>
    <w:rsid w:val="00281EBC"/>
    <w:rsid w:val="00313EB6"/>
    <w:rsid w:val="003157D5"/>
    <w:rsid w:val="0033253F"/>
    <w:rsid w:val="003818F4"/>
    <w:rsid w:val="003C654F"/>
    <w:rsid w:val="003F78DD"/>
    <w:rsid w:val="00412251"/>
    <w:rsid w:val="00524214"/>
    <w:rsid w:val="00581DA4"/>
    <w:rsid w:val="005A0EE9"/>
    <w:rsid w:val="005C2ED8"/>
    <w:rsid w:val="00612A51"/>
    <w:rsid w:val="00616377"/>
    <w:rsid w:val="00627CBE"/>
    <w:rsid w:val="0066503D"/>
    <w:rsid w:val="006A6E86"/>
    <w:rsid w:val="00735A46"/>
    <w:rsid w:val="007577F6"/>
    <w:rsid w:val="0076621D"/>
    <w:rsid w:val="007C0F2D"/>
    <w:rsid w:val="008B0A3D"/>
    <w:rsid w:val="00A64D36"/>
    <w:rsid w:val="00AE0C26"/>
    <w:rsid w:val="00B420D6"/>
    <w:rsid w:val="00B47C49"/>
    <w:rsid w:val="00B76BEB"/>
    <w:rsid w:val="00BA48E4"/>
    <w:rsid w:val="00BB3932"/>
    <w:rsid w:val="00C21120"/>
    <w:rsid w:val="00C425A1"/>
    <w:rsid w:val="00CB322E"/>
    <w:rsid w:val="00CD6D75"/>
    <w:rsid w:val="00D97C4F"/>
    <w:rsid w:val="00DB3984"/>
    <w:rsid w:val="00DD1E75"/>
    <w:rsid w:val="00E0040B"/>
    <w:rsid w:val="00E52422"/>
    <w:rsid w:val="00E973F2"/>
    <w:rsid w:val="00F01B88"/>
    <w:rsid w:val="00F62B8C"/>
    <w:rsid w:val="00F76F52"/>
    <w:rsid w:val="00F855D4"/>
    <w:rsid w:val="00FF0E08"/>
    <w:rsid w:val="00FF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5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53F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53F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ingh</dc:creator>
  <cp:keywords/>
  <dc:description/>
  <cp:lastModifiedBy>User</cp:lastModifiedBy>
  <cp:revision>7</cp:revision>
  <dcterms:created xsi:type="dcterms:W3CDTF">2022-07-18T11:10:00Z</dcterms:created>
  <dcterms:modified xsi:type="dcterms:W3CDTF">2022-12-27T14:30:00Z</dcterms:modified>
</cp:coreProperties>
</file>